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E92B8" w14:textId="1E8771FA" w:rsidR="005404C2" w:rsidRDefault="005404C2" w:rsidP="000E7154">
      <w:pPr>
        <w:rPr>
          <w:rFonts w:ascii="Times New Roman" w:eastAsiaTheme="minorEastAsia" w:hAnsi="Times New Roman" w:cs="Times New Roman"/>
          <w:sz w:val="24"/>
        </w:rPr>
      </w:pPr>
      <w:r w:rsidRPr="009C6BCF">
        <w:rPr>
          <w:rFonts w:ascii="Times New Roman" w:eastAsiaTheme="minorEastAsia" w:hAnsi="Times New Roman" w:cs="Times New Roman"/>
          <w:b/>
          <w:sz w:val="24"/>
        </w:rPr>
        <w:t xml:space="preserve">Table </w:t>
      </w:r>
      <w:r w:rsidR="00667ECC">
        <w:rPr>
          <w:rFonts w:ascii="Times New Roman" w:eastAsiaTheme="minorEastAsia" w:hAnsi="Times New Roman" w:cs="Times New Roman"/>
          <w:b/>
          <w:sz w:val="24"/>
        </w:rPr>
        <w:t>S</w:t>
      </w:r>
      <w:r w:rsidR="00430E5F">
        <w:rPr>
          <w:rFonts w:ascii="Times New Roman" w:eastAsiaTheme="minorEastAsia" w:hAnsi="Times New Roman" w:cs="Times New Roman"/>
          <w:b/>
          <w:sz w:val="24"/>
        </w:rPr>
        <w:t>2</w:t>
      </w:r>
      <w:r>
        <w:rPr>
          <w:rFonts w:ascii="Times New Roman" w:eastAsiaTheme="minorEastAsia" w:hAnsi="Times New Roman" w:cs="Times New Roman" w:hint="eastAsia"/>
          <w:sz w:val="24"/>
        </w:rPr>
        <w:t xml:space="preserve"> Comparison of metabolite productions by newly engineered </w:t>
      </w:r>
      <w:r w:rsidRPr="005404C2">
        <w:rPr>
          <w:rFonts w:ascii="Times New Roman" w:eastAsiaTheme="minorEastAsia" w:hAnsi="Times New Roman" w:cs="Times New Roman" w:hint="eastAsia"/>
          <w:i/>
          <w:sz w:val="24"/>
        </w:rPr>
        <w:t>C. acetobutylicum</w:t>
      </w:r>
      <w:r>
        <w:rPr>
          <w:rFonts w:ascii="Times New Roman" w:eastAsiaTheme="minorEastAsia" w:hAnsi="Times New Roman" w:cs="Times New Roman" w:hint="eastAsia"/>
          <w:sz w:val="24"/>
        </w:rPr>
        <w:t xml:space="preserve"> strains</w:t>
      </w:r>
    </w:p>
    <w:tbl>
      <w:tblPr>
        <w:tblW w:w="10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68"/>
        <w:gridCol w:w="1219"/>
        <w:gridCol w:w="1219"/>
        <w:gridCol w:w="1219"/>
        <w:gridCol w:w="1219"/>
        <w:gridCol w:w="1220"/>
        <w:gridCol w:w="1275"/>
        <w:gridCol w:w="1276"/>
      </w:tblGrid>
      <w:tr w:rsidR="00B00049" w:rsidRPr="0038517A" w14:paraId="524079CB" w14:textId="77777777" w:rsidTr="00430E5F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0EE23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 </w:t>
            </w:r>
          </w:p>
        </w:tc>
        <w:tc>
          <w:tcPr>
            <w:tcW w:w="60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C78F9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etabolites (g/L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9D480" w14:textId="43EB6257" w:rsidR="00B00049" w:rsidRPr="0038517A" w:rsidRDefault="00B00049" w:rsidP="008119C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Butanol selectivity (g/g)</w:t>
            </w:r>
            <w:r w:rsidR="008119C9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A3002" w14:textId="31CBB43E" w:rsidR="00B00049" w:rsidRPr="0038517A" w:rsidRDefault="00B00049" w:rsidP="008119C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/E ratio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(g/g)</w:t>
            </w:r>
            <w:r w:rsidR="008119C9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B00049" w:rsidRPr="0038517A" w14:paraId="039CA4D0" w14:textId="77777777" w:rsidTr="00430E5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D3C03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rai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3FBB5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utano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C2692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ceton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08463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Ethano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3792B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utyra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C5118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cetate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FE3E7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6FB20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B00049" w:rsidRPr="0038517A" w14:paraId="79C693C9" w14:textId="77777777" w:rsidTr="00430E5F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B7D28" w14:textId="1422DDAF" w:rsidR="00B00049" w:rsidRPr="0038517A" w:rsidRDefault="00B00049">
            <w:pPr>
              <w:widowControl/>
              <w:wordWrap/>
              <w:autoSpaceDE/>
              <w:autoSpaceDN/>
              <w:spacing w:after="0" w:line="340" w:lineRule="atLeast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 xml:space="preserve"> (pTHL1-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F716L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  <w:r w:rsidR="008119C9" w:rsidRPr="008119C9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D26D8" w14:textId="6CB79F48" w:rsidR="006E1359" w:rsidRPr="006E1359" w:rsidRDefault="00B00049" w:rsidP="006E1359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Theme="minorEastAsia" w:hAnsi="Times New Roman" w:cs="Times New Roman"/>
                <w:sz w:val="22"/>
                <w:vertAlign w:val="subscript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.3</w:t>
            </w:r>
            <w:r w:rsidR="00B2678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E1359">
              <w:rPr>
                <w:rFonts w:ascii="Times New Roman" w:hAnsi="Times New Roman" w:cs="Times New Roman"/>
                <w:sz w:val="22"/>
                <w:vertAlign w:val="subscript"/>
              </w:rPr>
              <w:t>0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818F6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2962C" w14:textId="4016AED7" w:rsidR="00B00049" w:rsidRPr="0038517A" w:rsidRDefault="00B00049" w:rsidP="005C57C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59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9C6BCF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5C57C4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7D2C1" w14:textId="0C2B4C16" w:rsidR="00B00049" w:rsidRPr="0038517A" w:rsidRDefault="00B00049" w:rsidP="006E1359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3</w:t>
            </w:r>
            <w:r w:rsidR="006E1359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E1359">
              <w:rPr>
                <w:rFonts w:ascii="Times New Roman" w:hAnsi="Times New Roman" w:cs="Times New Roman"/>
                <w:sz w:val="22"/>
                <w:vertAlign w:val="subscript"/>
              </w:rPr>
              <w:t>5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CF580" w14:textId="61BF8CEB" w:rsidR="00B00049" w:rsidRPr="0034581B" w:rsidRDefault="00B00049" w:rsidP="006E1359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</w:t>
            </w:r>
            <w:r w:rsidR="006E1359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9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B26780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E1359">
              <w:rPr>
                <w:rFonts w:ascii="Times New Roman" w:hAnsi="Times New Roman" w:cs="Times New Roman"/>
                <w:sz w:val="22"/>
                <w:vertAlign w:val="subscript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322F7" w14:textId="2D465850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1340C" w14:textId="67F570A7" w:rsidR="00B00049" w:rsidRPr="0038517A" w:rsidRDefault="00B00049" w:rsidP="00046C1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7.</w:t>
            </w:r>
            <w:r w:rsidR="00046C1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7</w:t>
            </w:r>
            <w:r w:rsidR="00AB11C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046C16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46C16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046C16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46C16">
              <w:rPr>
                <w:rFonts w:ascii="Times New Roman" w:hAnsi="Times New Roman" w:cs="Times New Roman"/>
                <w:sz w:val="22"/>
                <w:vertAlign w:val="subscript"/>
              </w:rPr>
              <w:t>37</w:t>
            </w:r>
          </w:p>
        </w:tc>
      </w:tr>
      <w:tr w:rsidR="00B00049" w:rsidRPr="0038517A" w14:paraId="7F072692" w14:textId="77777777" w:rsidTr="00430E5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087A5" w14:textId="2BAEE869" w:rsidR="00B00049" w:rsidRPr="0038517A" w:rsidRDefault="00B00049">
            <w:pPr>
              <w:widowControl/>
              <w:wordWrap/>
              <w:autoSpaceDE/>
              <w:autoSpaceDN/>
              <w:spacing w:after="0" w:line="340" w:lineRule="atLeast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 xml:space="preserve"> (pTHL1-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655H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  <w:r w:rsidR="008119C9" w:rsidRPr="008119C9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0A812" w14:textId="054A3FC7" w:rsidR="00B00049" w:rsidRPr="0034581B" w:rsidRDefault="00B00049" w:rsidP="006C4F2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.7</w:t>
            </w:r>
            <w:r w:rsidR="00B2678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C4F24">
              <w:rPr>
                <w:rFonts w:ascii="Times New Roman" w:hAnsi="Times New Roman" w:cs="Times New Roman"/>
                <w:sz w:val="22"/>
                <w:vertAlign w:val="subscript"/>
              </w:rPr>
              <w:t>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CA04B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E2A59" w14:textId="4120D1EB" w:rsidR="00B00049" w:rsidRPr="0038517A" w:rsidRDefault="00B00049" w:rsidP="006C4F2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6</w:t>
            </w:r>
            <w:r w:rsidR="00B2678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B26780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6C4F24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B6EA7" w14:textId="6D231D68" w:rsidR="00B00049" w:rsidRPr="0038517A" w:rsidRDefault="00B00049" w:rsidP="006C4F2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</w:t>
            </w:r>
            <w:r w:rsidR="006C4F24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9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B26780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6C4F24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0B9BB" w14:textId="1AF31442" w:rsidR="00B00049" w:rsidRPr="0038517A" w:rsidRDefault="00B00049" w:rsidP="006C4F2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</w:t>
            </w:r>
            <w:r w:rsidR="006C4F24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7</w:t>
            </w:r>
            <w:r w:rsidR="009C6BC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B26780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C4F24">
              <w:rPr>
                <w:rFonts w:ascii="Times New Roman" w:hAnsi="Times New Roman" w:cs="Times New Roman"/>
                <w:sz w:val="22"/>
                <w:vertAlign w:val="subscript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023C8F" w14:textId="568B9E02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A33EE" w14:textId="4DEFA82F" w:rsidR="00B00049" w:rsidRPr="0038517A" w:rsidRDefault="00046C16" w:rsidP="00046C1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5.91</w:t>
            </w:r>
            <w:r w:rsidR="00AB11C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2</w:t>
            </w:r>
          </w:p>
        </w:tc>
      </w:tr>
      <w:tr w:rsidR="00B00049" w:rsidRPr="0038517A" w14:paraId="145C0E5E" w14:textId="77777777" w:rsidTr="00430E5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5FAB92" w14:textId="6CDE9D6C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 xml:space="preserve"> (pTHL1-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72V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  <w:r w:rsidR="008119C9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45D5B0" w14:textId="6ADB62D4" w:rsidR="00B00049" w:rsidRPr="0038517A" w:rsidRDefault="00B00049" w:rsidP="00D7772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365A6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F91A9" w14:textId="69C9BDB2" w:rsidR="00B00049" w:rsidRPr="0038517A" w:rsidRDefault="00B00049" w:rsidP="00D7772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3C541" w14:textId="538D982E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8.9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325AF" w14:textId="7A13EF21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.4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396098" w14:textId="0D8107E1" w:rsidR="00B00049" w:rsidRDefault="00B00049" w:rsidP="00D7772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BA600" w14:textId="2A17F983" w:rsidR="00B00049" w:rsidRPr="0038517A" w:rsidRDefault="00B00049" w:rsidP="00D7772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.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3</w:t>
            </w:r>
          </w:p>
        </w:tc>
      </w:tr>
      <w:tr w:rsidR="00B00049" w:rsidRPr="0038517A" w14:paraId="2D56DF05" w14:textId="77777777" w:rsidTr="00430E5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9FE0C0" w14:textId="77ADB0FB" w:rsidR="00B00049" w:rsidRPr="0038517A" w:rsidRDefault="00B00049" w:rsidP="008119C9">
            <w:pPr>
              <w:widowControl/>
              <w:wordWrap/>
              <w:autoSpaceDE/>
              <w:autoSpaceDN/>
              <w:spacing w:after="0" w:line="340" w:lineRule="atLeast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 xml:space="preserve"> (pTHL1-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735H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DECDB" w14:textId="43A5F74A" w:rsidR="00B00049" w:rsidRPr="0038517A" w:rsidRDefault="00B00049" w:rsidP="006C4F2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.5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C4F24">
              <w:rPr>
                <w:rFonts w:ascii="Times New Roman" w:hAnsi="Times New Roman" w:cs="Times New Roman"/>
                <w:sz w:val="22"/>
                <w:vertAlign w:val="subscript"/>
              </w:rPr>
              <w:t>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475DC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5A4CC5" w14:textId="6108DDB2" w:rsidR="00B00049" w:rsidRPr="0038517A" w:rsidRDefault="00B00049" w:rsidP="006C4F2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.4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6C4F24">
              <w:rPr>
                <w:rFonts w:ascii="Times New Roman" w:hAnsi="Times New Roman" w:cs="Times New Roman"/>
                <w:sz w:val="22"/>
                <w:vertAlign w:val="subscript"/>
              </w:rPr>
              <w:t>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3FDEDB" w14:textId="18ED9619" w:rsidR="00B00049" w:rsidRPr="0038517A" w:rsidRDefault="00B00049" w:rsidP="0058379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4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842D0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583794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5567BB" w14:textId="7191BFC7" w:rsidR="00B00049" w:rsidRPr="0038517A" w:rsidRDefault="00B00049" w:rsidP="0058379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</w:t>
            </w:r>
            <w:r w:rsidR="00583794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583794">
              <w:rPr>
                <w:rFonts w:ascii="Times New Roman" w:hAnsi="Times New Roman" w:cs="Times New Roman"/>
                <w:sz w:val="22"/>
                <w:vertAlign w:val="subscript"/>
              </w:rPr>
              <w:t>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792131" w14:textId="77777777" w:rsidR="00B00049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B0762" w14:textId="7E13F407" w:rsidR="00B00049" w:rsidRPr="0038517A" w:rsidRDefault="00B00049" w:rsidP="00046C1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3</w:t>
            </w:r>
            <w:r w:rsidR="00046C1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="00AB11C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046C16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46C16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046C16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46C16">
              <w:rPr>
                <w:rFonts w:ascii="Times New Roman" w:hAnsi="Times New Roman" w:cs="Times New Roman"/>
                <w:sz w:val="22"/>
                <w:vertAlign w:val="subscript"/>
              </w:rPr>
              <w:t>00</w:t>
            </w:r>
          </w:p>
        </w:tc>
      </w:tr>
      <w:tr w:rsidR="00B00049" w:rsidRPr="0038517A" w14:paraId="0534E8E3" w14:textId="77777777" w:rsidTr="00430E5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B680EE" w14:textId="4CBCA681" w:rsidR="00B00049" w:rsidRPr="0038517A" w:rsidRDefault="00B00049" w:rsidP="008119C9">
            <w:pPr>
              <w:widowControl/>
              <w:wordWrap/>
              <w:autoSpaceDE/>
              <w:autoSpaceDN/>
              <w:spacing w:after="0" w:line="340" w:lineRule="atLeast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 xml:space="preserve"> (pTHL1-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712F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  <w:r w:rsidR="008119C9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D1A8F" w14:textId="49CC01F0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2</w:t>
            </w:r>
            <w:r w:rsidR="0057711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0893C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D9FDC" w14:textId="32734362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9</w:t>
            </w:r>
            <w:r w:rsidR="0057711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A8554" w14:textId="0AECCF5C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9.5</w:t>
            </w:r>
            <w:r w:rsidR="0057711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D9A927" w14:textId="75517793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.9</w:t>
            </w:r>
            <w:r w:rsidR="0057711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B1B81" w14:textId="77777777" w:rsidR="00B00049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AF1A3" w14:textId="3116F308" w:rsidR="00B00049" w:rsidRPr="0038517A" w:rsidRDefault="00B00049" w:rsidP="0057711F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2</w:t>
            </w:r>
            <w:r w:rsidR="0057711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</w:tr>
      <w:tr w:rsidR="00B00049" w:rsidRPr="0038517A" w14:paraId="4C9C3BAD" w14:textId="77777777" w:rsidTr="00430E5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70ACE" w14:textId="5D6B95DA" w:rsidR="00B00049" w:rsidRPr="0038517A" w:rsidRDefault="00B00049" w:rsidP="008119C9">
            <w:pPr>
              <w:widowControl/>
              <w:wordWrap/>
              <w:autoSpaceDE/>
              <w:autoSpaceDN/>
              <w:spacing w:after="0" w:line="340" w:lineRule="atLeast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 xml:space="preserve"> (pTHL1-</w:t>
            </w: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I725H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65F79" w14:textId="03ABB99B" w:rsidR="00B00049" w:rsidRPr="0038517A" w:rsidRDefault="00C407AF" w:rsidP="00C407AF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.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842D0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9683E" w14:textId="77777777" w:rsidR="00B00049" w:rsidRPr="0038517A" w:rsidRDefault="00B00049" w:rsidP="002D5ACD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30F0B6" w14:textId="48CFF907" w:rsidR="00B00049" w:rsidRPr="0038517A" w:rsidRDefault="00B00049" w:rsidP="00C407AF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.</w:t>
            </w:r>
            <w:r w:rsidR="00C407A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5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407AF">
              <w:rPr>
                <w:rFonts w:ascii="Times New Roman" w:hAnsi="Times New Roman" w:cs="Times New Roman"/>
                <w:sz w:val="22"/>
                <w:vertAlign w:val="subscript"/>
              </w:rPr>
              <w:t>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F35F5" w14:textId="68D1EDDC" w:rsidR="00B00049" w:rsidRPr="0038517A" w:rsidRDefault="00B00049" w:rsidP="00C407AF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8</w:t>
            </w:r>
            <w:r w:rsidR="00C407A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842D0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C407AF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5C88E" w14:textId="77D01272" w:rsidR="00B00049" w:rsidRPr="0038517A" w:rsidRDefault="00B00049" w:rsidP="00C407AF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2</w:t>
            </w:r>
            <w:r w:rsidR="00C407AF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="00C842D0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842D0"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="00C842D0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407AF">
              <w:rPr>
                <w:rFonts w:ascii="Times New Roman" w:hAnsi="Times New Roman" w:cs="Times New Roman"/>
                <w:sz w:val="22"/>
                <w:vertAlign w:val="subscript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BAD2D" w14:textId="6B5084DF" w:rsidR="00B00049" w:rsidRDefault="00B00049" w:rsidP="00D7772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8</w:t>
            </w:r>
            <w:r w:rsidR="00D7772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EF7D07" w14:textId="5E85B264" w:rsidR="00B00049" w:rsidRPr="0038517A" w:rsidRDefault="00B00049" w:rsidP="00046C16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</w:t>
            </w:r>
            <w:r w:rsidR="00046C16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1</w:t>
            </w:r>
            <w:r w:rsidR="00AB11C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bookmarkStart w:id="0" w:name="_GoBack"/>
            <w:bookmarkEnd w:id="0"/>
            <w:r w:rsidR="00046C16"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46C16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046C16"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46C16">
              <w:rPr>
                <w:rFonts w:ascii="Times New Roman" w:hAnsi="Times New Roman" w:cs="Times New Roman"/>
                <w:sz w:val="22"/>
                <w:vertAlign w:val="subscript"/>
              </w:rPr>
              <w:t>05</w:t>
            </w:r>
          </w:p>
        </w:tc>
      </w:tr>
    </w:tbl>
    <w:p w14:paraId="43BDD913" w14:textId="7204A3C7" w:rsidR="008119C9" w:rsidRPr="00640E06" w:rsidRDefault="008119C9" w:rsidP="008119C9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Pr="00640E06">
        <w:rPr>
          <w:rFonts w:ascii="Times New Roman" w:hAnsi="Times New Roman" w:cs="Times New Roman"/>
          <w:sz w:val="22"/>
        </w:rPr>
        <w:t xml:space="preserve"> </w:t>
      </w:r>
      <w:r w:rsidRPr="00A93447">
        <w:rPr>
          <w:rFonts w:ascii="Times New Roman" w:hAnsi="Times New Roman" w:cs="Times New Roman"/>
          <w:sz w:val="22"/>
        </w:rPr>
        <w:t>Batch fermentations were conducted in duplicate</w:t>
      </w:r>
      <w:r w:rsidR="00D50409">
        <w:rPr>
          <w:rFonts w:ascii="Times New Roman" w:hAnsi="Times New Roman" w:cs="Times New Roman"/>
          <w:sz w:val="22"/>
        </w:rPr>
        <w:t>s</w:t>
      </w:r>
      <w:r w:rsidRPr="00A93447">
        <w:rPr>
          <w:rFonts w:ascii="Times New Roman" w:hAnsi="Times New Roman" w:cs="Times New Roman"/>
          <w:sz w:val="22"/>
        </w:rPr>
        <w:t xml:space="preserve"> for reproducibility check</w:t>
      </w:r>
      <w:r w:rsidRPr="00640E06">
        <w:rPr>
          <w:rFonts w:ascii="Times New Roman" w:hAnsi="Times New Roman" w:cs="Times New Roman"/>
          <w:sz w:val="22"/>
        </w:rPr>
        <w:t>.</w:t>
      </w:r>
    </w:p>
    <w:p w14:paraId="1AE6686B" w14:textId="50AEF7A1" w:rsidR="00C81C94" w:rsidRDefault="008119C9" w:rsidP="00A92F95">
      <w:pPr>
        <w:spacing w:line="240" w:lineRule="auto"/>
        <w:rPr>
          <w:rFonts w:ascii="Times New Roman" w:eastAsia="굴림" w:hAnsi="Times New Roman" w:cs="Times New Roman"/>
          <w:color w:val="000000" w:themeColor="text1"/>
          <w:kern w:val="24"/>
          <w:sz w:val="22"/>
        </w:rPr>
      </w:pPr>
      <w:r>
        <w:rPr>
          <w:rFonts w:ascii="Times New Roman" w:eastAsia="굴림" w:hAnsi="Times New Roman" w:cs="Times New Roman"/>
          <w:color w:val="000000" w:themeColor="text1"/>
          <w:kern w:val="24"/>
          <w:sz w:val="22"/>
          <w:vertAlign w:val="superscript"/>
        </w:rPr>
        <w:t>b</w:t>
      </w:r>
      <w:r w:rsidR="00C81C94">
        <w:rPr>
          <w:rFonts w:ascii="Times New Roman" w:eastAsia="굴림" w:hAnsi="Times New Roman" w:cs="Times New Roman"/>
          <w:color w:val="000000" w:themeColor="text1"/>
          <w:kern w:val="24"/>
          <w:sz w:val="22"/>
        </w:rPr>
        <w:t xml:space="preserve"> As these mutations showed little or non-significant changes in butanol</w:t>
      </w:r>
      <w:r w:rsidR="00216E3B">
        <w:rPr>
          <w:rFonts w:ascii="Times New Roman" w:eastAsia="굴림" w:hAnsi="Times New Roman" w:cs="Times New Roman"/>
          <w:color w:val="000000" w:themeColor="text1"/>
          <w:kern w:val="24"/>
          <w:sz w:val="22"/>
        </w:rPr>
        <w:t xml:space="preserve"> and ethanol </w:t>
      </w:r>
      <w:r w:rsidR="00C81C94">
        <w:rPr>
          <w:rFonts w:ascii="Times New Roman" w:eastAsia="굴림" w:hAnsi="Times New Roman" w:cs="Times New Roman"/>
          <w:color w:val="000000" w:themeColor="text1"/>
          <w:kern w:val="24"/>
          <w:sz w:val="22"/>
        </w:rPr>
        <w:t xml:space="preserve">production, the </w:t>
      </w:r>
      <w:r w:rsidR="00B26780">
        <w:rPr>
          <w:rFonts w:ascii="Times New Roman" w:eastAsia="굴림" w:hAnsi="Times New Roman" w:cs="Times New Roman"/>
          <w:color w:val="000000" w:themeColor="text1"/>
          <w:kern w:val="24"/>
          <w:sz w:val="22"/>
        </w:rPr>
        <w:t>fermentations were not conducted in duplicate.</w:t>
      </w:r>
    </w:p>
    <w:p w14:paraId="713D79FB" w14:textId="4EF79BC6" w:rsidR="00C81C94" w:rsidRPr="00640E06" w:rsidRDefault="008119C9" w:rsidP="00A92F95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="00C81C94" w:rsidRPr="00640E06">
        <w:rPr>
          <w:rFonts w:ascii="Times New Roman" w:hAnsi="Times New Roman" w:cs="Times New Roman"/>
          <w:sz w:val="22"/>
        </w:rPr>
        <w:t xml:space="preserve"> Butanol selectivity is defined as the ratio of butanol to total solvents</w:t>
      </w:r>
      <w:r w:rsidR="00EF4A22">
        <w:rPr>
          <w:rFonts w:ascii="Times New Roman" w:hAnsi="Times New Roman" w:cs="Times New Roman"/>
          <w:sz w:val="22"/>
        </w:rPr>
        <w:t xml:space="preserve"> (g/g)</w:t>
      </w:r>
      <w:r w:rsidR="00C81C94" w:rsidRPr="00640E06">
        <w:rPr>
          <w:rFonts w:ascii="Times New Roman" w:hAnsi="Times New Roman" w:cs="Times New Roman"/>
          <w:sz w:val="22"/>
        </w:rPr>
        <w:t>.</w:t>
      </w:r>
    </w:p>
    <w:p w14:paraId="5E7D88A5" w14:textId="3FA1F3AA" w:rsidR="00C81C94" w:rsidRPr="00640E06" w:rsidRDefault="008119C9" w:rsidP="00A92F95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d</w:t>
      </w:r>
      <w:r w:rsidR="00C81C94" w:rsidRPr="00640E06">
        <w:rPr>
          <w:rFonts w:ascii="Times New Roman" w:hAnsi="Times New Roman" w:cs="Times New Roman"/>
          <w:sz w:val="22"/>
        </w:rPr>
        <w:t xml:space="preserve"> B/E is the ratio of butanol to ethanol</w:t>
      </w:r>
      <w:r w:rsidR="00EF4A22">
        <w:rPr>
          <w:rFonts w:ascii="Times New Roman" w:hAnsi="Times New Roman" w:cs="Times New Roman"/>
          <w:sz w:val="22"/>
        </w:rPr>
        <w:t xml:space="preserve"> (g/g)</w:t>
      </w:r>
      <w:r w:rsidR="00C81C94" w:rsidRPr="00640E06">
        <w:rPr>
          <w:rFonts w:ascii="Times New Roman" w:hAnsi="Times New Roman" w:cs="Times New Roman"/>
          <w:sz w:val="22"/>
        </w:rPr>
        <w:t>.</w:t>
      </w:r>
    </w:p>
    <w:p w14:paraId="2E58A71E" w14:textId="5FF8D4DC" w:rsidR="002E534E" w:rsidRPr="008119C9" w:rsidRDefault="002E534E" w:rsidP="00765FC7">
      <w:pPr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6FEAA408" w14:textId="77777777" w:rsidR="00B86F86" w:rsidRPr="00216276" w:rsidRDefault="00B86F86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B86F86" w:rsidRPr="00216276" w:rsidSect="00667E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B9368" w14:textId="77777777" w:rsidR="007D6FC0" w:rsidRDefault="007D6FC0" w:rsidP="004B6413">
      <w:pPr>
        <w:spacing w:after="0" w:line="240" w:lineRule="auto"/>
      </w:pPr>
      <w:r>
        <w:separator/>
      </w:r>
    </w:p>
  </w:endnote>
  <w:endnote w:type="continuationSeparator" w:id="0">
    <w:p w14:paraId="65AB9E59" w14:textId="77777777" w:rsidR="007D6FC0" w:rsidRDefault="007D6FC0" w:rsidP="004B6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01F90" w14:textId="77777777" w:rsidR="007D6FC0" w:rsidRDefault="007D6FC0" w:rsidP="004B6413">
      <w:pPr>
        <w:spacing w:after="0" w:line="240" w:lineRule="auto"/>
      </w:pPr>
      <w:r>
        <w:separator/>
      </w:r>
    </w:p>
  </w:footnote>
  <w:footnote w:type="continuationSeparator" w:id="0">
    <w:p w14:paraId="29BCA52F" w14:textId="77777777" w:rsidR="007D6FC0" w:rsidRDefault="007D6FC0" w:rsidP="004B6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F0806"/>
    <w:multiLevelType w:val="hybridMultilevel"/>
    <w:tmpl w:val="11043264"/>
    <w:lvl w:ilvl="0" w:tplc="1504A11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8D540A2"/>
    <w:multiLevelType w:val="hybridMultilevel"/>
    <w:tmpl w:val="1612F966"/>
    <w:lvl w:ilvl="0" w:tplc="46F8F1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DB2305"/>
    <w:multiLevelType w:val="hybridMultilevel"/>
    <w:tmpl w:val="AFA02AE2"/>
    <w:lvl w:ilvl="0" w:tplc="39222F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FCA5B69"/>
    <w:multiLevelType w:val="hybridMultilevel"/>
    <w:tmpl w:val="6242EE9C"/>
    <w:lvl w:ilvl="0" w:tplc="CAAE1E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565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978EA"/>
    <w:rsid w:val="00001B9E"/>
    <w:rsid w:val="00004EC7"/>
    <w:rsid w:val="00005CB8"/>
    <w:rsid w:val="0001657E"/>
    <w:rsid w:val="000166EB"/>
    <w:rsid w:val="0003012A"/>
    <w:rsid w:val="00034C2C"/>
    <w:rsid w:val="000374C0"/>
    <w:rsid w:val="00045F1A"/>
    <w:rsid w:val="00046C16"/>
    <w:rsid w:val="00051099"/>
    <w:rsid w:val="000730B7"/>
    <w:rsid w:val="00073D84"/>
    <w:rsid w:val="00081AD2"/>
    <w:rsid w:val="0009323B"/>
    <w:rsid w:val="00097FDE"/>
    <w:rsid w:val="000A14EF"/>
    <w:rsid w:val="000A71E5"/>
    <w:rsid w:val="000B046A"/>
    <w:rsid w:val="000B070C"/>
    <w:rsid w:val="000B34F5"/>
    <w:rsid w:val="000B5C06"/>
    <w:rsid w:val="000B5DCF"/>
    <w:rsid w:val="000C0C97"/>
    <w:rsid w:val="000C1DDD"/>
    <w:rsid w:val="000D1BE1"/>
    <w:rsid w:val="000D2129"/>
    <w:rsid w:val="000D6F30"/>
    <w:rsid w:val="000D7C62"/>
    <w:rsid w:val="000E030B"/>
    <w:rsid w:val="000E26BE"/>
    <w:rsid w:val="000E305A"/>
    <w:rsid w:val="000E3C3F"/>
    <w:rsid w:val="000E5AD4"/>
    <w:rsid w:val="000E7154"/>
    <w:rsid w:val="000F38CB"/>
    <w:rsid w:val="000F477B"/>
    <w:rsid w:val="00101EA9"/>
    <w:rsid w:val="001021CB"/>
    <w:rsid w:val="0010484B"/>
    <w:rsid w:val="0011492C"/>
    <w:rsid w:val="00114EE1"/>
    <w:rsid w:val="00115BAD"/>
    <w:rsid w:val="00116376"/>
    <w:rsid w:val="001163AF"/>
    <w:rsid w:val="00121CD5"/>
    <w:rsid w:val="001249E4"/>
    <w:rsid w:val="00131405"/>
    <w:rsid w:val="00134EE2"/>
    <w:rsid w:val="00134F5A"/>
    <w:rsid w:val="001372C9"/>
    <w:rsid w:val="00137D33"/>
    <w:rsid w:val="00137E05"/>
    <w:rsid w:val="00141DE1"/>
    <w:rsid w:val="0014549B"/>
    <w:rsid w:val="001523DB"/>
    <w:rsid w:val="00154423"/>
    <w:rsid w:val="00155998"/>
    <w:rsid w:val="00155CF4"/>
    <w:rsid w:val="00157E79"/>
    <w:rsid w:val="0016512A"/>
    <w:rsid w:val="00167940"/>
    <w:rsid w:val="00180510"/>
    <w:rsid w:val="0019197E"/>
    <w:rsid w:val="001934BC"/>
    <w:rsid w:val="001954B3"/>
    <w:rsid w:val="001B1770"/>
    <w:rsid w:val="001B764F"/>
    <w:rsid w:val="001B7C70"/>
    <w:rsid w:val="001C0613"/>
    <w:rsid w:val="001C1C36"/>
    <w:rsid w:val="001C3177"/>
    <w:rsid w:val="001D01E6"/>
    <w:rsid w:val="001D627D"/>
    <w:rsid w:val="001E18D9"/>
    <w:rsid w:val="001F3AA6"/>
    <w:rsid w:val="001F635B"/>
    <w:rsid w:val="001F74E5"/>
    <w:rsid w:val="00200594"/>
    <w:rsid w:val="00200EAD"/>
    <w:rsid w:val="00203049"/>
    <w:rsid w:val="00203D79"/>
    <w:rsid w:val="00211B63"/>
    <w:rsid w:val="00214041"/>
    <w:rsid w:val="002140D2"/>
    <w:rsid w:val="00214B3C"/>
    <w:rsid w:val="00216276"/>
    <w:rsid w:val="00216E3B"/>
    <w:rsid w:val="00217FDD"/>
    <w:rsid w:val="0022057B"/>
    <w:rsid w:val="002241AD"/>
    <w:rsid w:val="00225ECB"/>
    <w:rsid w:val="00231ADE"/>
    <w:rsid w:val="0023365E"/>
    <w:rsid w:val="00233B6A"/>
    <w:rsid w:val="00235A6E"/>
    <w:rsid w:val="00235E9C"/>
    <w:rsid w:val="002377CC"/>
    <w:rsid w:val="00243048"/>
    <w:rsid w:val="002431A1"/>
    <w:rsid w:val="002519B2"/>
    <w:rsid w:val="00251A1C"/>
    <w:rsid w:val="00254284"/>
    <w:rsid w:val="002568D7"/>
    <w:rsid w:val="00272D2B"/>
    <w:rsid w:val="00273A00"/>
    <w:rsid w:val="002826A6"/>
    <w:rsid w:val="002832AA"/>
    <w:rsid w:val="00284B87"/>
    <w:rsid w:val="002911A6"/>
    <w:rsid w:val="002949A8"/>
    <w:rsid w:val="002A44C0"/>
    <w:rsid w:val="002C1157"/>
    <w:rsid w:val="002C2E7C"/>
    <w:rsid w:val="002C3E9B"/>
    <w:rsid w:val="002C5BDF"/>
    <w:rsid w:val="002C72D1"/>
    <w:rsid w:val="002D5230"/>
    <w:rsid w:val="002D5ACD"/>
    <w:rsid w:val="002E2B1D"/>
    <w:rsid w:val="002E534E"/>
    <w:rsid w:val="002E5DA3"/>
    <w:rsid w:val="002E6E41"/>
    <w:rsid w:val="002F4CDD"/>
    <w:rsid w:val="002F7865"/>
    <w:rsid w:val="002F79B3"/>
    <w:rsid w:val="00304B0B"/>
    <w:rsid w:val="003102EA"/>
    <w:rsid w:val="003178E3"/>
    <w:rsid w:val="003230F0"/>
    <w:rsid w:val="003260B5"/>
    <w:rsid w:val="00327983"/>
    <w:rsid w:val="00333417"/>
    <w:rsid w:val="00342A66"/>
    <w:rsid w:val="0034581B"/>
    <w:rsid w:val="00351907"/>
    <w:rsid w:val="003551DE"/>
    <w:rsid w:val="00356643"/>
    <w:rsid w:val="00357756"/>
    <w:rsid w:val="00370D00"/>
    <w:rsid w:val="00375699"/>
    <w:rsid w:val="00375798"/>
    <w:rsid w:val="00386CC5"/>
    <w:rsid w:val="0038757C"/>
    <w:rsid w:val="00393DDE"/>
    <w:rsid w:val="00395B3B"/>
    <w:rsid w:val="003A4B17"/>
    <w:rsid w:val="003A5A97"/>
    <w:rsid w:val="003B4D49"/>
    <w:rsid w:val="003B5750"/>
    <w:rsid w:val="003B6868"/>
    <w:rsid w:val="003B6D86"/>
    <w:rsid w:val="003B76CD"/>
    <w:rsid w:val="003C2DD3"/>
    <w:rsid w:val="003C476F"/>
    <w:rsid w:val="003C6101"/>
    <w:rsid w:val="003D0310"/>
    <w:rsid w:val="003D0BF1"/>
    <w:rsid w:val="003D1504"/>
    <w:rsid w:val="003E32D5"/>
    <w:rsid w:val="003E546F"/>
    <w:rsid w:val="003F0912"/>
    <w:rsid w:val="00402595"/>
    <w:rsid w:val="00402C23"/>
    <w:rsid w:val="00405BDF"/>
    <w:rsid w:val="004073BA"/>
    <w:rsid w:val="0042001B"/>
    <w:rsid w:val="00424CF8"/>
    <w:rsid w:val="0043052A"/>
    <w:rsid w:val="00430E5F"/>
    <w:rsid w:val="00431F8B"/>
    <w:rsid w:val="004333A4"/>
    <w:rsid w:val="0044127C"/>
    <w:rsid w:val="004419F7"/>
    <w:rsid w:val="0044217F"/>
    <w:rsid w:val="00443D7A"/>
    <w:rsid w:val="00446211"/>
    <w:rsid w:val="00451E51"/>
    <w:rsid w:val="00452179"/>
    <w:rsid w:val="004574A9"/>
    <w:rsid w:val="00457B5D"/>
    <w:rsid w:val="00460A6D"/>
    <w:rsid w:val="004624D2"/>
    <w:rsid w:val="00467226"/>
    <w:rsid w:val="0047038E"/>
    <w:rsid w:val="00471506"/>
    <w:rsid w:val="0047191F"/>
    <w:rsid w:val="00474348"/>
    <w:rsid w:val="004960D7"/>
    <w:rsid w:val="004A02FB"/>
    <w:rsid w:val="004A3BC6"/>
    <w:rsid w:val="004A5FE1"/>
    <w:rsid w:val="004A65DC"/>
    <w:rsid w:val="004B0120"/>
    <w:rsid w:val="004B23D5"/>
    <w:rsid w:val="004B44A4"/>
    <w:rsid w:val="004B5471"/>
    <w:rsid w:val="004B6413"/>
    <w:rsid w:val="004B7B9B"/>
    <w:rsid w:val="004C0AAA"/>
    <w:rsid w:val="004C166E"/>
    <w:rsid w:val="004C237C"/>
    <w:rsid w:val="004C5032"/>
    <w:rsid w:val="004C62C9"/>
    <w:rsid w:val="004C6D20"/>
    <w:rsid w:val="004D4F84"/>
    <w:rsid w:val="004D5A3B"/>
    <w:rsid w:val="004D5A45"/>
    <w:rsid w:val="004E0C09"/>
    <w:rsid w:val="004E0C2F"/>
    <w:rsid w:val="004E64C8"/>
    <w:rsid w:val="004F127D"/>
    <w:rsid w:val="005015B8"/>
    <w:rsid w:val="0050337A"/>
    <w:rsid w:val="00503F20"/>
    <w:rsid w:val="00503FB1"/>
    <w:rsid w:val="005112F2"/>
    <w:rsid w:val="0051303C"/>
    <w:rsid w:val="00516D7E"/>
    <w:rsid w:val="005202AB"/>
    <w:rsid w:val="005262F5"/>
    <w:rsid w:val="005270CD"/>
    <w:rsid w:val="00531652"/>
    <w:rsid w:val="00537274"/>
    <w:rsid w:val="005404C2"/>
    <w:rsid w:val="00544985"/>
    <w:rsid w:val="00555CE0"/>
    <w:rsid w:val="00564FCC"/>
    <w:rsid w:val="00574367"/>
    <w:rsid w:val="00575348"/>
    <w:rsid w:val="00575672"/>
    <w:rsid w:val="0057711F"/>
    <w:rsid w:val="00583794"/>
    <w:rsid w:val="0058562E"/>
    <w:rsid w:val="0058739B"/>
    <w:rsid w:val="005930A4"/>
    <w:rsid w:val="0059438C"/>
    <w:rsid w:val="00595B79"/>
    <w:rsid w:val="005961BF"/>
    <w:rsid w:val="00596816"/>
    <w:rsid w:val="0059701C"/>
    <w:rsid w:val="00597BBB"/>
    <w:rsid w:val="005A0767"/>
    <w:rsid w:val="005A3807"/>
    <w:rsid w:val="005A39C9"/>
    <w:rsid w:val="005A459A"/>
    <w:rsid w:val="005B1130"/>
    <w:rsid w:val="005B1B82"/>
    <w:rsid w:val="005B4786"/>
    <w:rsid w:val="005B645B"/>
    <w:rsid w:val="005B7056"/>
    <w:rsid w:val="005C010F"/>
    <w:rsid w:val="005C57C4"/>
    <w:rsid w:val="005D30CB"/>
    <w:rsid w:val="005E1CF8"/>
    <w:rsid w:val="005E1F49"/>
    <w:rsid w:val="005E25A2"/>
    <w:rsid w:val="005F01B8"/>
    <w:rsid w:val="005F3641"/>
    <w:rsid w:val="005F5672"/>
    <w:rsid w:val="005F6145"/>
    <w:rsid w:val="00611A88"/>
    <w:rsid w:val="006137E8"/>
    <w:rsid w:val="00623758"/>
    <w:rsid w:val="00625265"/>
    <w:rsid w:val="00626D46"/>
    <w:rsid w:val="00626D6B"/>
    <w:rsid w:val="006311E0"/>
    <w:rsid w:val="00632A6F"/>
    <w:rsid w:val="00632CFD"/>
    <w:rsid w:val="00636B50"/>
    <w:rsid w:val="006370CE"/>
    <w:rsid w:val="00640E06"/>
    <w:rsid w:val="00646465"/>
    <w:rsid w:val="00651244"/>
    <w:rsid w:val="00660671"/>
    <w:rsid w:val="0066471A"/>
    <w:rsid w:val="00667048"/>
    <w:rsid w:val="00667ECC"/>
    <w:rsid w:val="0068256F"/>
    <w:rsid w:val="006914C2"/>
    <w:rsid w:val="006967FF"/>
    <w:rsid w:val="006973B3"/>
    <w:rsid w:val="006974EC"/>
    <w:rsid w:val="006A0B34"/>
    <w:rsid w:val="006A2737"/>
    <w:rsid w:val="006A4EE1"/>
    <w:rsid w:val="006A661F"/>
    <w:rsid w:val="006B165D"/>
    <w:rsid w:val="006B32A4"/>
    <w:rsid w:val="006B3539"/>
    <w:rsid w:val="006B3890"/>
    <w:rsid w:val="006B5C04"/>
    <w:rsid w:val="006B75BC"/>
    <w:rsid w:val="006C26A5"/>
    <w:rsid w:val="006C339A"/>
    <w:rsid w:val="006C4451"/>
    <w:rsid w:val="006C4F24"/>
    <w:rsid w:val="006C5812"/>
    <w:rsid w:val="006D3C14"/>
    <w:rsid w:val="006E1359"/>
    <w:rsid w:val="006E1B4C"/>
    <w:rsid w:val="006F453F"/>
    <w:rsid w:val="00703445"/>
    <w:rsid w:val="00713E97"/>
    <w:rsid w:val="00715803"/>
    <w:rsid w:val="00716AED"/>
    <w:rsid w:val="00717E29"/>
    <w:rsid w:val="00722B00"/>
    <w:rsid w:val="007266CD"/>
    <w:rsid w:val="007320C6"/>
    <w:rsid w:val="00737375"/>
    <w:rsid w:val="007373C1"/>
    <w:rsid w:val="007410B4"/>
    <w:rsid w:val="00742DA6"/>
    <w:rsid w:val="007450AA"/>
    <w:rsid w:val="00747AFA"/>
    <w:rsid w:val="0075540D"/>
    <w:rsid w:val="00763582"/>
    <w:rsid w:val="0076596A"/>
    <w:rsid w:val="00765FC7"/>
    <w:rsid w:val="00770E12"/>
    <w:rsid w:val="00771922"/>
    <w:rsid w:val="00782AC6"/>
    <w:rsid w:val="00782C7F"/>
    <w:rsid w:val="0078746A"/>
    <w:rsid w:val="00797531"/>
    <w:rsid w:val="007B43DE"/>
    <w:rsid w:val="007B5329"/>
    <w:rsid w:val="007B5DB9"/>
    <w:rsid w:val="007B6E44"/>
    <w:rsid w:val="007B72B0"/>
    <w:rsid w:val="007D09B4"/>
    <w:rsid w:val="007D5607"/>
    <w:rsid w:val="007D6FC0"/>
    <w:rsid w:val="007E3B89"/>
    <w:rsid w:val="007E757E"/>
    <w:rsid w:val="007F0319"/>
    <w:rsid w:val="007F4B58"/>
    <w:rsid w:val="008001D6"/>
    <w:rsid w:val="008001F4"/>
    <w:rsid w:val="00800373"/>
    <w:rsid w:val="00800378"/>
    <w:rsid w:val="00801214"/>
    <w:rsid w:val="008014E5"/>
    <w:rsid w:val="00802980"/>
    <w:rsid w:val="0080317D"/>
    <w:rsid w:val="00806CA1"/>
    <w:rsid w:val="008119C9"/>
    <w:rsid w:val="00812C44"/>
    <w:rsid w:val="00820A7A"/>
    <w:rsid w:val="0082109F"/>
    <w:rsid w:val="00826174"/>
    <w:rsid w:val="008359DB"/>
    <w:rsid w:val="00837B4F"/>
    <w:rsid w:val="00841502"/>
    <w:rsid w:val="008444A4"/>
    <w:rsid w:val="0084502A"/>
    <w:rsid w:val="00845654"/>
    <w:rsid w:val="0084679D"/>
    <w:rsid w:val="00855866"/>
    <w:rsid w:val="008576D2"/>
    <w:rsid w:val="00862F69"/>
    <w:rsid w:val="008638B7"/>
    <w:rsid w:val="00867033"/>
    <w:rsid w:val="00872665"/>
    <w:rsid w:val="008735E8"/>
    <w:rsid w:val="00884637"/>
    <w:rsid w:val="00894A08"/>
    <w:rsid w:val="008A0621"/>
    <w:rsid w:val="008A09CB"/>
    <w:rsid w:val="008A1AAE"/>
    <w:rsid w:val="008A2301"/>
    <w:rsid w:val="008B16C3"/>
    <w:rsid w:val="008B691F"/>
    <w:rsid w:val="008C6085"/>
    <w:rsid w:val="008C72E3"/>
    <w:rsid w:val="008D1C2E"/>
    <w:rsid w:val="008E0439"/>
    <w:rsid w:val="008E1ED5"/>
    <w:rsid w:val="008E305F"/>
    <w:rsid w:val="009014CA"/>
    <w:rsid w:val="0090572B"/>
    <w:rsid w:val="009067C0"/>
    <w:rsid w:val="00907C24"/>
    <w:rsid w:val="0091160A"/>
    <w:rsid w:val="00912941"/>
    <w:rsid w:val="00922035"/>
    <w:rsid w:val="00925131"/>
    <w:rsid w:val="00941328"/>
    <w:rsid w:val="009425ED"/>
    <w:rsid w:val="0094463C"/>
    <w:rsid w:val="00950053"/>
    <w:rsid w:val="009503D7"/>
    <w:rsid w:val="00950ED6"/>
    <w:rsid w:val="00955119"/>
    <w:rsid w:val="00955534"/>
    <w:rsid w:val="00956C51"/>
    <w:rsid w:val="00956C99"/>
    <w:rsid w:val="009661EF"/>
    <w:rsid w:val="0096779C"/>
    <w:rsid w:val="00972EA9"/>
    <w:rsid w:val="00977055"/>
    <w:rsid w:val="009825A2"/>
    <w:rsid w:val="00982BAE"/>
    <w:rsid w:val="00984C51"/>
    <w:rsid w:val="0099542C"/>
    <w:rsid w:val="00996A98"/>
    <w:rsid w:val="009A3AF1"/>
    <w:rsid w:val="009B5538"/>
    <w:rsid w:val="009B6CB1"/>
    <w:rsid w:val="009B7A87"/>
    <w:rsid w:val="009C1B67"/>
    <w:rsid w:val="009C6BCF"/>
    <w:rsid w:val="009E0F9D"/>
    <w:rsid w:val="009E7F52"/>
    <w:rsid w:val="009F6FB2"/>
    <w:rsid w:val="009F7177"/>
    <w:rsid w:val="00A01D89"/>
    <w:rsid w:val="00A03CB8"/>
    <w:rsid w:val="00A057F4"/>
    <w:rsid w:val="00A064B9"/>
    <w:rsid w:val="00A1447B"/>
    <w:rsid w:val="00A17DBD"/>
    <w:rsid w:val="00A230CD"/>
    <w:rsid w:val="00A24D90"/>
    <w:rsid w:val="00A2578C"/>
    <w:rsid w:val="00A264AB"/>
    <w:rsid w:val="00A30774"/>
    <w:rsid w:val="00A34BD6"/>
    <w:rsid w:val="00A34EE8"/>
    <w:rsid w:val="00A368DF"/>
    <w:rsid w:val="00A413E1"/>
    <w:rsid w:val="00A41E33"/>
    <w:rsid w:val="00A422F2"/>
    <w:rsid w:val="00A50A78"/>
    <w:rsid w:val="00A56B6D"/>
    <w:rsid w:val="00A6069D"/>
    <w:rsid w:val="00A623CA"/>
    <w:rsid w:val="00A63B03"/>
    <w:rsid w:val="00A643E0"/>
    <w:rsid w:val="00A64EED"/>
    <w:rsid w:val="00A703F6"/>
    <w:rsid w:val="00A721C8"/>
    <w:rsid w:val="00A752DF"/>
    <w:rsid w:val="00A76045"/>
    <w:rsid w:val="00A7643C"/>
    <w:rsid w:val="00A76CA2"/>
    <w:rsid w:val="00A80844"/>
    <w:rsid w:val="00A8104F"/>
    <w:rsid w:val="00A90EA7"/>
    <w:rsid w:val="00A92F95"/>
    <w:rsid w:val="00A93447"/>
    <w:rsid w:val="00AA25B5"/>
    <w:rsid w:val="00AA7B96"/>
    <w:rsid w:val="00AB11CA"/>
    <w:rsid w:val="00AB1464"/>
    <w:rsid w:val="00AB51C4"/>
    <w:rsid w:val="00AB70E3"/>
    <w:rsid w:val="00AC11E4"/>
    <w:rsid w:val="00AC39E6"/>
    <w:rsid w:val="00AC4900"/>
    <w:rsid w:val="00AC5827"/>
    <w:rsid w:val="00AD2473"/>
    <w:rsid w:val="00AE33BA"/>
    <w:rsid w:val="00AE3AF2"/>
    <w:rsid w:val="00AE3D1E"/>
    <w:rsid w:val="00AE7806"/>
    <w:rsid w:val="00AF27A8"/>
    <w:rsid w:val="00AF73E6"/>
    <w:rsid w:val="00B00049"/>
    <w:rsid w:val="00B01AF5"/>
    <w:rsid w:val="00B07CC7"/>
    <w:rsid w:val="00B12F4E"/>
    <w:rsid w:val="00B2124F"/>
    <w:rsid w:val="00B26780"/>
    <w:rsid w:val="00B349A9"/>
    <w:rsid w:val="00B36C26"/>
    <w:rsid w:val="00B44ABB"/>
    <w:rsid w:val="00B512D0"/>
    <w:rsid w:val="00B54D14"/>
    <w:rsid w:val="00B61067"/>
    <w:rsid w:val="00B653DB"/>
    <w:rsid w:val="00B74E44"/>
    <w:rsid w:val="00B76422"/>
    <w:rsid w:val="00B82202"/>
    <w:rsid w:val="00B8346F"/>
    <w:rsid w:val="00B86F86"/>
    <w:rsid w:val="00B87889"/>
    <w:rsid w:val="00B90203"/>
    <w:rsid w:val="00B92296"/>
    <w:rsid w:val="00B978EA"/>
    <w:rsid w:val="00BA2583"/>
    <w:rsid w:val="00BA483F"/>
    <w:rsid w:val="00BA5A7E"/>
    <w:rsid w:val="00BA667F"/>
    <w:rsid w:val="00BA6DBA"/>
    <w:rsid w:val="00BB3BE8"/>
    <w:rsid w:val="00BB721F"/>
    <w:rsid w:val="00BC1629"/>
    <w:rsid w:val="00BC4E1F"/>
    <w:rsid w:val="00BE2C56"/>
    <w:rsid w:val="00BE7443"/>
    <w:rsid w:val="00BF70FF"/>
    <w:rsid w:val="00BF7FD0"/>
    <w:rsid w:val="00C00CBE"/>
    <w:rsid w:val="00C03188"/>
    <w:rsid w:val="00C07AC5"/>
    <w:rsid w:val="00C07B01"/>
    <w:rsid w:val="00C11CC9"/>
    <w:rsid w:val="00C12F30"/>
    <w:rsid w:val="00C208F2"/>
    <w:rsid w:val="00C22F80"/>
    <w:rsid w:val="00C251BB"/>
    <w:rsid w:val="00C2567B"/>
    <w:rsid w:val="00C26C4B"/>
    <w:rsid w:val="00C30EC9"/>
    <w:rsid w:val="00C312E3"/>
    <w:rsid w:val="00C407AF"/>
    <w:rsid w:val="00C40EFE"/>
    <w:rsid w:val="00C43E82"/>
    <w:rsid w:val="00C45857"/>
    <w:rsid w:val="00C45E42"/>
    <w:rsid w:val="00C47153"/>
    <w:rsid w:val="00C50228"/>
    <w:rsid w:val="00C506FB"/>
    <w:rsid w:val="00C534BD"/>
    <w:rsid w:val="00C56C57"/>
    <w:rsid w:val="00C66DB5"/>
    <w:rsid w:val="00C7735C"/>
    <w:rsid w:val="00C81C94"/>
    <w:rsid w:val="00C8247A"/>
    <w:rsid w:val="00C842D0"/>
    <w:rsid w:val="00C920B5"/>
    <w:rsid w:val="00C93E0C"/>
    <w:rsid w:val="00C95C48"/>
    <w:rsid w:val="00C960FA"/>
    <w:rsid w:val="00C97F52"/>
    <w:rsid w:val="00CA4ABE"/>
    <w:rsid w:val="00CB5D8B"/>
    <w:rsid w:val="00CC0C69"/>
    <w:rsid w:val="00CC34D5"/>
    <w:rsid w:val="00CC369A"/>
    <w:rsid w:val="00CC410A"/>
    <w:rsid w:val="00CC66BC"/>
    <w:rsid w:val="00CD15DA"/>
    <w:rsid w:val="00CD2C19"/>
    <w:rsid w:val="00CD5FD4"/>
    <w:rsid w:val="00CE0BC3"/>
    <w:rsid w:val="00CE45AF"/>
    <w:rsid w:val="00CF2D84"/>
    <w:rsid w:val="00CF66C8"/>
    <w:rsid w:val="00D00316"/>
    <w:rsid w:val="00D12D69"/>
    <w:rsid w:val="00D13713"/>
    <w:rsid w:val="00D153C4"/>
    <w:rsid w:val="00D17EBC"/>
    <w:rsid w:val="00D22320"/>
    <w:rsid w:val="00D23FD3"/>
    <w:rsid w:val="00D322DB"/>
    <w:rsid w:val="00D32C23"/>
    <w:rsid w:val="00D33386"/>
    <w:rsid w:val="00D4195F"/>
    <w:rsid w:val="00D43CE8"/>
    <w:rsid w:val="00D44DC9"/>
    <w:rsid w:val="00D46008"/>
    <w:rsid w:val="00D50409"/>
    <w:rsid w:val="00D539AF"/>
    <w:rsid w:val="00D56403"/>
    <w:rsid w:val="00D631D3"/>
    <w:rsid w:val="00D65C55"/>
    <w:rsid w:val="00D67AD1"/>
    <w:rsid w:val="00D73EAD"/>
    <w:rsid w:val="00D77726"/>
    <w:rsid w:val="00D83CD4"/>
    <w:rsid w:val="00D87BE8"/>
    <w:rsid w:val="00D963AB"/>
    <w:rsid w:val="00D971CB"/>
    <w:rsid w:val="00DA0350"/>
    <w:rsid w:val="00DA73D2"/>
    <w:rsid w:val="00DB27AA"/>
    <w:rsid w:val="00DB403D"/>
    <w:rsid w:val="00DB6653"/>
    <w:rsid w:val="00DC1D84"/>
    <w:rsid w:val="00DC2BB0"/>
    <w:rsid w:val="00DC2F52"/>
    <w:rsid w:val="00DC35D8"/>
    <w:rsid w:val="00DC59C1"/>
    <w:rsid w:val="00DD0099"/>
    <w:rsid w:val="00DD0148"/>
    <w:rsid w:val="00DD34FA"/>
    <w:rsid w:val="00DD731B"/>
    <w:rsid w:val="00DE0C9B"/>
    <w:rsid w:val="00DE12B5"/>
    <w:rsid w:val="00DE6AEA"/>
    <w:rsid w:val="00DF1762"/>
    <w:rsid w:val="00DF19EB"/>
    <w:rsid w:val="00DF1E92"/>
    <w:rsid w:val="00DF5C0C"/>
    <w:rsid w:val="00DF641F"/>
    <w:rsid w:val="00E12657"/>
    <w:rsid w:val="00E1587E"/>
    <w:rsid w:val="00E177BE"/>
    <w:rsid w:val="00E22F80"/>
    <w:rsid w:val="00E2669B"/>
    <w:rsid w:val="00E30CC4"/>
    <w:rsid w:val="00E40716"/>
    <w:rsid w:val="00E41441"/>
    <w:rsid w:val="00E43F2A"/>
    <w:rsid w:val="00E50F19"/>
    <w:rsid w:val="00E549C0"/>
    <w:rsid w:val="00E55BF5"/>
    <w:rsid w:val="00E60703"/>
    <w:rsid w:val="00E721F9"/>
    <w:rsid w:val="00E74C3E"/>
    <w:rsid w:val="00E863D9"/>
    <w:rsid w:val="00EA2276"/>
    <w:rsid w:val="00EA4F6A"/>
    <w:rsid w:val="00EA668B"/>
    <w:rsid w:val="00EB2BE2"/>
    <w:rsid w:val="00EC64E9"/>
    <w:rsid w:val="00ED0C2C"/>
    <w:rsid w:val="00ED3FD9"/>
    <w:rsid w:val="00EE2E54"/>
    <w:rsid w:val="00EE6FAA"/>
    <w:rsid w:val="00EF258B"/>
    <w:rsid w:val="00EF4A22"/>
    <w:rsid w:val="00EF6884"/>
    <w:rsid w:val="00F02B35"/>
    <w:rsid w:val="00F2014A"/>
    <w:rsid w:val="00F218E8"/>
    <w:rsid w:val="00F2387F"/>
    <w:rsid w:val="00F306E3"/>
    <w:rsid w:val="00F32ADF"/>
    <w:rsid w:val="00F33C1E"/>
    <w:rsid w:val="00F343CA"/>
    <w:rsid w:val="00F41174"/>
    <w:rsid w:val="00F53A4D"/>
    <w:rsid w:val="00F5516A"/>
    <w:rsid w:val="00F563C2"/>
    <w:rsid w:val="00F62156"/>
    <w:rsid w:val="00F65531"/>
    <w:rsid w:val="00F67ADA"/>
    <w:rsid w:val="00F71918"/>
    <w:rsid w:val="00F71BC7"/>
    <w:rsid w:val="00F73AC7"/>
    <w:rsid w:val="00F75901"/>
    <w:rsid w:val="00F85BE1"/>
    <w:rsid w:val="00F877BB"/>
    <w:rsid w:val="00F91F2F"/>
    <w:rsid w:val="00F92AB4"/>
    <w:rsid w:val="00F939FD"/>
    <w:rsid w:val="00F93E1A"/>
    <w:rsid w:val="00FA657E"/>
    <w:rsid w:val="00FA7B05"/>
    <w:rsid w:val="00FB0E17"/>
    <w:rsid w:val="00FB6374"/>
    <w:rsid w:val="00FC519E"/>
    <w:rsid w:val="00FD2199"/>
    <w:rsid w:val="00FD4A5C"/>
    <w:rsid w:val="00FE0F3B"/>
    <w:rsid w:val="00FE4BDC"/>
    <w:rsid w:val="00FF295B"/>
    <w:rsid w:val="00FF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E638B"/>
  <w15:docId w15:val="{BD9E7267-4E55-4FA2-8129-B67C25F5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276"/>
    <w:pPr>
      <w:widowControl w:val="0"/>
      <w:wordWrap w:val="0"/>
      <w:autoSpaceDE w:val="0"/>
      <w:autoSpaceDN w:val="0"/>
      <w:spacing w:line="300" w:lineRule="auto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Char"/>
    <w:uiPriority w:val="9"/>
    <w:qFormat/>
    <w:rsid w:val="002949A8"/>
    <w:pPr>
      <w:keepNext/>
      <w:outlineLvl w:val="0"/>
    </w:pPr>
    <w:rPr>
      <w:color w:val="00206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949A8"/>
    <w:pPr>
      <w:keepNext/>
      <w:outlineLvl w:val="1"/>
    </w:pPr>
    <w:rPr>
      <w:color w:val="002060"/>
    </w:rPr>
  </w:style>
  <w:style w:type="paragraph" w:styleId="3">
    <w:name w:val="heading 3"/>
    <w:basedOn w:val="a"/>
    <w:next w:val="a"/>
    <w:link w:val="3Char"/>
    <w:uiPriority w:val="9"/>
    <w:unhideWhenUsed/>
    <w:qFormat/>
    <w:rsid w:val="00716AE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3AC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49A8"/>
    <w:rPr>
      <w:rFonts w:ascii="Arial" w:eastAsia="Arial" w:hAnsi="Arial" w:cs="Arial"/>
      <w:color w:val="002060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949A8"/>
    <w:rPr>
      <w:rFonts w:ascii="Arial" w:eastAsia="Arial" w:hAnsi="Arial" w:cs="Arial"/>
      <w:color w:val="002060"/>
    </w:rPr>
  </w:style>
  <w:style w:type="paragraph" w:styleId="a3">
    <w:name w:val="Title"/>
    <w:basedOn w:val="a"/>
    <w:next w:val="a"/>
    <w:link w:val="Char"/>
    <w:uiPriority w:val="10"/>
    <w:qFormat/>
    <w:rsid w:val="002949A8"/>
    <w:pPr>
      <w:spacing w:before="240" w:after="120"/>
      <w:jc w:val="center"/>
      <w:outlineLvl w:val="0"/>
    </w:pPr>
    <w:rPr>
      <w:b/>
      <w:bCs/>
      <w:color w:val="002060"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2949A8"/>
    <w:rPr>
      <w:rFonts w:ascii="Arial" w:eastAsia="Arial" w:hAnsi="Arial" w:cs="Arial"/>
      <w:b/>
      <w:bCs/>
      <w:color w:val="002060"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4B6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B6413"/>
    <w:rPr>
      <w:rFonts w:ascii="Arial" w:eastAsia="Arial" w:hAnsi="Arial" w:cs="Arial"/>
    </w:rPr>
  </w:style>
  <w:style w:type="paragraph" w:styleId="a5">
    <w:name w:val="footer"/>
    <w:basedOn w:val="a"/>
    <w:link w:val="Char1"/>
    <w:uiPriority w:val="99"/>
    <w:unhideWhenUsed/>
    <w:rsid w:val="004B64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B6413"/>
    <w:rPr>
      <w:rFonts w:ascii="Arial" w:eastAsia="Arial" w:hAnsi="Arial" w:cs="Arial"/>
    </w:rPr>
  </w:style>
  <w:style w:type="character" w:customStyle="1" w:styleId="3Char">
    <w:name w:val="제목 3 Char"/>
    <w:basedOn w:val="a0"/>
    <w:link w:val="3"/>
    <w:uiPriority w:val="9"/>
    <w:rsid w:val="00716AED"/>
    <w:rPr>
      <w:rFonts w:asciiTheme="majorHAnsi" w:eastAsiaTheme="majorEastAsia" w:hAnsiTheme="majorHAnsi" w:cstheme="majorBidi"/>
    </w:rPr>
  </w:style>
  <w:style w:type="table" w:styleId="a6">
    <w:name w:val="Table Grid"/>
    <w:basedOn w:val="a1"/>
    <w:uiPriority w:val="59"/>
    <w:rsid w:val="00C40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목록 표 1 밝게1"/>
    <w:basedOn w:val="a1"/>
    <w:uiPriority w:val="46"/>
    <w:rsid w:val="001679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목록 표 21"/>
    <w:basedOn w:val="a1"/>
    <w:uiPriority w:val="47"/>
    <w:rsid w:val="002C72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DC2BB0"/>
    <w:pPr>
      <w:ind w:leftChars="400" w:left="800"/>
    </w:pPr>
  </w:style>
  <w:style w:type="table" w:customStyle="1" w:styleId="41">
    <w:name w:val="목록 표 41"/>
    <w:basedOn w:val="a1"/>
    <w:uiPriority w:val="49"/>
    <w:rsid w:val="003230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Intense Emphasis"/>
    <w:basedOn w:val="a0"/>
    <w:uiPriority w:val="21"/>
    <w:qFormat/>
    <w:rsid w:val="008C6085"/>
    <w:rPr>
      <w:i/>
      <w:iCs/>
      <w:color w:val="5B9BD5" w:themeColor="accent1"/>
    </w:rPr>
  </w:style>
  <w:style w:type="paragraph" w:styleId="a9">
    <w:name w:val="Balloon Text"/>
    <w:basedOn w:val="a"/>
    <w:link w:val="Char2"/>
    <w:uiPriority w:val="99"/>
    <w:semiHidden/>
    <w:unhideWhenUsed/>
    <w:rsid w:val="007F4B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F4B5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021CB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1021CB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1021CB"/>
    <w:rPr>
      <w:rFonts w:ascii="Arial" w:eastAsia="Arial" w:hAnsi="Arial" w:cs="Arial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021C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021CB"/>
    <w:rPr>
      <w:rFonts w:ascii="Arial" w:eastAsia="Arial" w:hAnsi="Arial" w:cs="Arial"/>
      <w:b/>
      <w:bCs/>
    </w:rPr>
  </w:style>
  <w:style w:type="paragraph" w:styleId="ad">
    <w:name w:val="Revision"/>
    <w:hidden/>
    <w:uiPriority w:val="99"/>
    <w:semiHidden/>
    <w:rsid w:val="00B653DB"/>
    <w:pPr>
      <w:spacing w:after="0" w:line="240" w:lineRule="auto"/>
      <w:jc w:val="left"/>
    </w:pPr>
    <w:rPr>
      <w:rFonts w:ascii="Arial" w:eastAsia="Arial" w:hAnsi="Arial" w:cs="Arial"/>
    </w:rPr>
  </w:style>
  <w:style w:type="character" w:styleId="ae">
    <w:name w:val="Hyperlink"/>
    <w:basedOn w:val="a0"/>
    <w:uiPriority w:val="99"/>
    <w:unhideWhenUsed/>
    <w:rsid w:val="00A64EED"/>
    <w:rPr>
      <w:color w:val="0563C1" w:themeColor="hyperlink"/>
      <w:u w:val="single"/>
    </w:rPr>
  </w:style>
  <w:style w:type="paragraph" w:customStyle="1" w:styleId="Body">
    <w:name w:val="학위논문Body"/>
    <w:basedOn w:val="a"/>
    <w:link w:val="BodyChar"/>
    <w:qFormat/>
    <w:rsid w:val="00034C2C"/>
    <w:pPr>
      <w:autoSpaceDE/>
      <w:autoSpaceDN/>
      <w:snapToGrid w:val="0"/>
      <w:spacing w:after="0" w:line="384" w:lineRule="auto"/>
    </w:pPr>
    <w:rPr>
      <w:rFonts w:ascii="Times New Roman" w:eastAsia="바탕" w:hAnsi="Times New Roman" w:cs="Times New Roman"/>
      <w:sz w:val="22"/>
      <w:szCs w:val="24"/>
    </w:rPr>
  </w:style>
  <w:style w:type="character" w:customStyle="1" w:styleId="BodyChar">
    <w:name w:val="학위논문Body Char"/>
    <w:link w:val="Body"/>
    <w:rsid w:val="00034C2C"/>
    <w:rPr>
      <w:rFonts w:ascii="Times New Roman" w:eastAsia="바탕" w:hAnsi="Times New Roman" w:cs="Times New Roman"/>
      <w:sz w:val="22"/>
      <w:szCs w:val="24"/>
    </w:rPr>
  </w:style>
  <w:style w:type="table" w:customStyle="1" w:styleId="210">
    <w:name w:val="일반 표 21"/>
    <w:basedOn w:val="a1"/>
    <w:uiPriority w:val="42"/>
    <w:rsid w:val="006A4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Char">
    <w:name w:val="제목 4 Char"/>
    <w:basedOn w:val="a0"/>
    <w:link w:val="4"/>
    <w:uiPriority w:val="9"/>
    <w:semiHidden/>
    <w:rsid w:val="00F73AC7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86411-1562-401D-8245-95848913F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eungpyo</dc:creator>
  <cp:keywords/>
  <dc:description/>
  <cp:lastModifiedBy>Cho Changhee</cp:lastModifiedBy>
  <cp:revision>13</cp:revision>
  <cp:lastPrinted>2016-06-22T08:41:00Z</cp:lastPrinted>
  <dcterms:created xsi:type="dcterms:W3CDTF">2018-09-30T07:16:00Z</dcterms:created>
  <dcterms:modified xsi:type="dcterms:W3CDTF">2018-11-29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p1020@gmail.com@www.mendeley.com</vt:lpwstr>
  </property>
  <property fmtid="{D5CDD505-2E9C-101B-9397-08002B2CF9AE}" pid="4" name="Mendeley Citation Style_1">
    <vt:lpwstr>http://www.zotero.org/styles/bioinforma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sa</vt:lpwstr>
  </property>
  <property fmtid="{D5CDD505-2E9C-101B-9397-08002B2CF9AE}" pid="12" name="Mendeley Recent Style Name 3_1">
    <vt:lpwstr>American Sociological Association (modified by sphong) </vt:lpwstr>
  </property>
  <property fmtid="{D5CDD505-2E9C-101B-9397-08002B2CF9AE}" pid="13" name="Mendeley Recent Style Id 4_1">
    <vt:lpwstr>http://www.zotero.org/styles/bioinformatics</vt:lpwstr>
  </property>
  <property fmtid="{D5CDD505-2E9C-101B-9397-08002B2CF9AE}" pid="14" name="Mendeley Recent Style Name 4_1">
    <vt:lpwstr>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